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0DF42" w14:textId="77777777" w:rsidR="008C6E7B" w:rsidRPr="004776C5" w:rsidRDefault="008C6E7B" w:rsidP="008C6E7B">
      <w:pPr>
        <w:keepNext/>
        <w:keepLines/>
        <w:spacing w:before="240" w:after="0" w:line="240" w:lineRule="auto"/>
        <w:outlineLvl w:val="0"/>
        <w:rPr>
          <w:rFonts w:ascii="Times New Roman" w:eastAsia="Times New Roman" w:hAnsi="Times New Roman" w:cs="Times New Roman"/>
          <w:b/>
          <w:sz w:val="28"/>
          <w:szCs w:val="28"/>
        </w:rPr>
      </w:pPr>
      <w:r w:rsidRPr="004776C5">
        <w:rPr>
          <w:rFonts w:ascii="Times New Roman" w:eastAsia="Calibri" w:hAnsi="Times New Roman" w:cs="Times New Roman"/>
          <w:b/>
          <w:sz w:val="28"/>
          <w:szCs w:val="28"/>
        </w:rPr>
        <w:t>Supplementary File 1</w:t>
      </w:r>
      <w:r w:rsidRPr="004776C5">
        <w:rPr>
          <w:rFonts w:ascii="Times New Roman" w:eastAsia="Times New Roman" w:hAnsi="Times New Roman" w:cs="Times New Roman"/>
          <w:b/>
          <w:sz w:val="28"/>
          <w:szCs w:val="28"/>
        </w:rPr>
        <w:t>: Questionnaire Items and Factor Loadings</w:t>
      </w:r>
    </w:p>
    <w:p w14:paraId="7090DF43" w14:textId="77777777" w:rsidR="008C6E7B" w:rsidRPr="00033F61" w:rsidRDefault="008C6E7B" w:rsidP="008C6E7B">
      <w:pPr>
        <w:keepNext/>
        <w:keepLines/>
        <w:spacing w:before="240" w:after="0" w:line="240" w:lineRule="auto"/>
        <w:outlineLvl w:val="0"/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8C6E7B" w:rsidRPr="00033F61" w14:paraId="7090DF45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44" w14:textId="77777777" w:rsidR="008C6E7B" w:rsidRPr="00033F61" w:rsidRDefault="008C6E7B" w:rsidP="004E5BA8">
            <w:pPr>
              <w:rPr>
                <w:rFonts w:ascii="Calibri" w:eastAsia="Calibri" w:hAnsi="Calibri" w:cs="Times New Roman"/>
              </w:rPr>
            </w:pPr>
            <w:r w:rsidRPr="00AF7B76">
              <w:rPr>
                <w:rFonts w:ascii="Calibri" w:eastAsia="Calibri" w:hAnsi="Calibri" w:cs="Times New Roman"/>
              </w:rPr>
              <w:t xml:space="preserve">PERCEIVED SOCIAL SUPPORT: </w:t>
            </w:r>
            <w:r w:rsidRPr="00033F61">
              <w:rPr>
                <w:rFonts w:ascii="Calibri" w:eastAsia="Calibri" w:hAnsi="Calibri" w:cs="Times New Roman"/>
              </w:rPr>
              <w:t>PARTICIPATION OF SIGNIFICANT OTHERS</w:t>
            </w:r>
          </w:p>
        </w:tc>
      </w:tr>
      <w:tr w:rsidR="008C6E7B" w:rsidRPr="00033F61" w14:paraId="7090DF47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46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 xml:space="preserve">Intro: </w:t>
            </w:r>
            <w:r w:rsidRPr="00033F61">
              <w:rPr>
                <w:rFonts w:ascii="Times New Roman" w:eastAsia="Calibri" w:hAnsi="Times New Roman" w:cs="Times New Roman"/>
                <w:b/>
              </w:rPr>
              <w:t>We want to understand to what extent people close to you (friends, family or relatives) have helped you to do physical activity.</w:t>
            </w:r>
          </w:p>
        </w:tc>
      </w:tr>
      <w:tr w:rsidR="008C6E7B" w:rsidRPr="00033F61" w14:paraId="7090DF49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48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SS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033F61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>:</w:t>
            </w:r>
            <w:r w:rsidRPr="00033F61">
              <w:rPr>
                <w:rFonts w:ascii="Times New Roman" w:eastAsia="Calibri" w:hAnsi="Times New Roman" w:cs="Times New Roman"/>
              </w:rPr>
              <w:t xml:space="preserve"> How often have people close to you (friends, family or relatives) </w:t>
            </w:r>
            <w:r w:rsidRPr="00033F61">
              <w:rPr>
                <w:rFonts w:ascii="Times New Roman" w:eastAsia="Calibri" w:hAnsi="Times New Roman" w:cs="Times New Roman"/>
                <w:b/>
              </w:rPr>
              <w:t>exercised with you</w:t>
            </w:r>
            <w:r w:rsidRPr="00033F61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8C6E7B" w:rsidRPr="00033F61" w14:paraId="7090DF4B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4A" w14:textId="77777777" w:rsidR="008C6E7B" w:rsidRPr="00033F61" w:rsidRDefault="008C6E7B" w:rsidP="004E5BA8">
            <w:pPr>
              <w:rPr>
                <w:rFonts w:ascii="Calibri" w:eastAsia="Calibri" w:hAnsi="Calibri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SS 2</w:t>
            </w:r>
            <w:r>
              <w:rPr>
                <w:rFonts w:ascii="Times New Roman" w:eastAsia="Calibri" w:hAnsi="Times New Roman" w:cs="Times New Roman"/>
              </w:rPr>
              <w:t>:</w:t>
            </w:r>
            <w:r w:rsidRPr="00033F61">
              <w:rPr>
                <w:rFonts w:ascii="Times New Roman" w:eastAsia="Calibri" w:hAnsi="Times New Roman" w:cs="Times New Roman"/>
              </w:rPr>
              <w:t xml:space="preserve"> How often have people close to you (friends, family or relatives) </w:t>
            </w:r>
            <w:r w:rsidRPr="00033F61">
              <w:rPr>
                <w:rFonts w:ascii="Times New Roman" w:eastAsia="Calibri" w:hAnsi="Times New Roman" w:cs="Times New Roman"/>
                <w:b/>
              </w:rPr>
              <w:t>encouraged you to exercise</w:t>
            </w:r>
            <w:r w:rsidRPr="00033F61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8C6E7B" w:rsidRPr="00033F61" w14:paraId="7090DF4D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4C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SS 3</w:t>
            </w:r>
            <w:r>
              <w:rPr>
                <w:rFonts w:ascii="Times New Roman" w:eastAsia="Calibri" w:hAnsi="Times New Roman" w:cs="Times New Roman"/>
              </w:rPr>
              <w:t>:</w:t>
            </w:r>
            <w:r w:rsidRPr="00033F61">
              <w:rPr>
                <w:rFonts w:ascii="Times New Roman" w:eastAsia="Calibri" w:hAnsi="Times New Roman" w:cs="Times New Roman"/>
              </w:rPr>
              <w:t xml:space="preserve"> How often have people close to you (friends, family or relatives) </w:t>
            </w:r>
            <w:r w:rsidRPr="00033F61">
              <w:rPr>
                <w:rFonts w:ascii="Times New Roman" w:eastAsia="Calibri" w:hAnsi="Times New Roman" w:cs="Times New Roman"/>
                <w:b/>
              </w:rPr>
              <w:t>changed their schedule so you could exercise together</w:t>
            </w:r>
            <w:r w:rsidRPr="00033F61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8C6E7B" w:rsidRPr="00033F61" w14:paraId="7090DF4F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4E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SS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033F61">
              <w:rPr>
                <w:rFonts w:ascii="Times New Roman" w:eastAsia="Calibri" w:hAnsi="Times New Roman" w:cs="Times New Roman"/>
              </w:rPr>
              <w:t>4</w:t>
            </w:r>
            <w:r>
              <w:rPr>
                <w:rFonts w:ascii="Times New Roman" w:eastAsia="Calibri" w:hAnsi="Times New Roman" w:cs="Times New Roman"/>
              </w:rPr>
              <w:t>:</w:t>
            </w:r>
            <w:r w:rsidRPr="00033F61">
              <w:rPr>
                <w:rFonts w:ascii="Times New Roman" w:eastAsia="Calibri" w:hAnsi="Times New Roman" w:cs="Times New Roman"/>
              </w:rPr>
              <w:t xml:space="preserve"> How often have people close to you (friends, family or relatives) </w:t>
            </w:r>
            <w:r w:rsidRPr="00033F61">
              <w:rPr>
                <w:rFonts w:ascii="Times New Roman" w:eastAsia="Calibri" w:hAnsi="Times New Roman" w:cs="Times New Roman"/>
                <w:b/>
              </w:rPr>
              <w:t>discussed exercising with you</w:t>
            </w:r>
            <w:r w:rsidRPr="00033F61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8C6E7B" w:rsidRPr="00033F61" w14:paraId="7090DF51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50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SS 5</w:t>
            </w:r>
            <w:r>
              <w:rPr>
                <w:rFonts w:ascii="Times New Roman" w:eastAsia="Calibri" w:hAnsi="Times New Roman" w:cs="Times New Roman"/>
              </w:rPr>
              <w:t>:</w:t>
            </w:r>
            <w:r w:rsidRPr="00033F61">
              <w:rPr>
                <w:rFonts w:ascii="Times New Roman" w:eastAsia="Calibri" w:hAnsi="Times New Roman" w:cs="Times New Roman"/>
              </w:rPr>
              <w:t xml:space="preserve"> How often have people close to you (friends, family or relatives) </w:t>
            </w:r>
            <w:r w:rsidRPr="00033F61">
              <w:rPr>
                <w:rFonts w:ascii="Times New Roman" w:eastAsia="Calibri" w:hAnsi="Times New Roman" w:cs="Times New Roman"/>
                <w:b/>
              </w:rPr>
              <w:t>helped you with exercising on special occasions such as holidays, feasts, family gatherings</w:t>
            </w:r>
            <w:r w:rsidRPr="00033F61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8C6E7B" w:rsidRPr="00033F61" w14:paraId="7090DF58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52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033F61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Answer options: </w:t>
            </w:r>
          </w:p>
          <w:p w14:paraId="7090DF53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033F61">
              <w:rPr>
                <w:rFonts w:ascii="Times New Roman" w:eastAsia="Calibri" w:hAnsi="Times New Roman" w:cs="Times New Roman"/>
                <w:shd w:val="clear" w:color="auto" w:fill="FFFFFF"/>
              </w:rPr>
              <w:t>1= Never</w:t>
            </w:r>
          </w:p>
          <w:p w14:paraId="7090DF54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033F61">
              <w:rPr>
                <w:rFonts w:ascii="Times New Roman" w:eastAsia="Calibri" w:hAnsi="Times New Roman" w:cs="Times New Roman"/>
                <w:shd w:val="clear" w:color="auto" w:fill="FFFFFF"/>
              </w:rPr>
              <w:t>2= less than once a week</w:t>
            </w:r>
          </w:p>
          <w:p w14:paraId="7090DF55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033F61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3= once a week </w:t>
            </w:r>
          </w:p>
          <w:p w14:paraId="7090DF56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033F61">
              <w:rPr>
                <w:rFonts w:ascii="Times New Roman" w:eastAsia="Calibri" w:hAnsi="Times New Roman" w:cs="Times New Roman"/>
                <w:shd w:val="clear" w:color="auto" w:fill="FFFFFF"/>
              </w:rPr>
              <w:t>4= more than once a week</w:t>
            </w:r>
          </w:p>
          <w:p w14:paraId="7090DF57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  <w:shd w:val="clear" w:color="auto" w:fill="FFFFFF"/>
              </w:rPr>
              <w:t>888= no answer/not applicable</w:t>
            </w:r>
          </w:p>
        </w:tc>
      </w:tr>
    </w:tbl>
    <w:p w14:paraId="7090DF59" w14:textId="77777777" w:rsidR="008C6E7B" w:rsidRDefault="008C6E7B" w:rsidP="008C6E7B">
      <w:pPr>
        <w:spacing w:line="240" w:lineRule="auto"/>
        <w:rPr>
          <w:rFonts w:ascii="Calibri" w:eastAsia="Calibri" w:hAnsi="Calibri" w:cs="Times New Roman"/>
          <w:color w:val="FF0000"/>
          <w:sz w:val="24"/>
          <w:szCs w:val="24"/>
        </w:rPr>
      </w:pP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8C6E7B" w:rsidRPr="00033F61" w14:paraId="7090DF5B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5A" w14:textId="77777777" w:rsidR="008C6E7B" w:rsidRPr="00033F61" w:rsidRDefault="008C6E7B" w:rsidP="004E5BA8">
            <w:pPr>
              <w:rPr>
                <w:rFonts w:ascii="Calibri" w:eastAsia="Calibri" w:hAnsi="Calibri" w:cs="Times New Roman"/>
                <w:bCs/>
                <w:lang w:val="en-AU"/>
              </w:rPr>
            </w:pPr>
            <w:r w:rsidRPr="00AF7B76">
              <w:rPr>
                <w:rFonts w:ascii="Calibri" w:eastAsia="Calibri" w:hAnsi="Calibri" w:cs="Times New Roman"/>
              </w:rPr>
              <w:t xml:space="preserve">BARRIER </w:t>
            </w:r>
            <w:r w:rsidRPr="00033F61">
              <w:rPr>
                <w:rFonts w:ascii="Calibri" w:eastAsia="Calibri" w:hAnsi="Calibri" w:cs="Times New Roman"/>
              </w:rPr>
              <w:t>SELF-EFFICACY</w:t>
            </w:r>
          </w:p>
        </w:tc>
      </w:tr>
      <w:tr w:rsidR="008C6E7B" w:rsidRPr="00033F61" w14:paraId="7090DF5D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5C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8C6E7B" w:rsidRPr="00033F61" w14:paraId="7090DF5F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5E" w14:textId="20A6C471" w:rsidR="008C6E7B" w:rsidRPr="00033F61" w:rsidRDefault="008C6E7B" w:rsidP="000647E7">
            <w:pPr>
              <w:spacing w:before="20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</w:tr>
      <w:tr w:rsidR="008C6E7B" w:rsidRPr="00033F61" w14:paraId="7090DF66" w14:textId="77777777" w:rsidTr="000647E7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0DF65" w14:textId="2455A0BF" w:rsidR="008C6E7B" w:rsidRPr="00033F61" w:rsidRDefault="000647E7" w:rsidP="000647E7">
            <w:pPr>
              <w:spacing w:before="20"/>
              <w:rPr>
                <w:rFonts w:ascii="Times New Roman" w:eastAsia="Calibri" w:hAnsi="Times New Roman" w:cs="Times New Roman"/>
                <w:lang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AU"/>
              </w:rPr>
              <w:t xml:space="preserve">SE 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1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:</w:t>
            </w:r>
            <w:r w:rsidRPr="00033F61">
              <w:rPr>
                <w:rFonts w:ascii="Times New Roman" w:eastAsia="Calibri" w:hAnsi="Times New Roman" w:cs="Times New Roman"/>
                <w:bCs/>
                <w:lang w:val="en-AU"/>
              </w:rPr>
              <w:t xml:space="preserve"> Do you think you can be physically active </w:t>
            </w:r>
            <w:r w:rsidRPr="00033F61">
              <w:rPr>
                <w:rFonts w:ascii="Times New Roman" w:eastAsia="Calibri" w:hAnsi="Times New Roman" w:cs="Times New Roman"/>
                <w:b/>
                <w:bCs/>
                <w:lang w:val="en-AU"/>
              </w:rPr>
              <w:t>e</w:t>
            </w:r>
            <w:r w:rsidRPr="00033F61">
              <w:rPr>
                <w:rFonts w:ascii="Times New Roman" w:eastAsia="Calibri" w:hAnsi="Times New Roman" w:cs="Times New Roman"/>
                <w:b/>
                <w:lang w:eastAsia="en-GB"/>
              </w:rPr>
              <w:t>ven during holidays, weddings or other special events</w:t>
            </w:r>
            <w:r w:rsidRPr="00033F61">
              <w:rPr>
                <w:rFonts w:ascii="Times New Roman" w:eastAsia="Calibri" w:hAnsi="Times New Roman" w:cs="Times New Roman"/>
                <w:lang w:eastAsia="en-GB"/>
              </w:rPr>
              <w:t>?</w:t>
            </w:r>
          </w:p>
        </w:tc>
      </w:tr>
      <w:tr w:rsidR="008C6E7B" w:rsidRPr="00033F61" w14:paraId="7090DF68" w14:textId="77777777" w:rsidTr="000647E7">
        <w:trPr>
          <w:trHeight w:val="557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0DF67" w14:textId="39A61ABC" w:rsidR="008C6E7B" w:rsidRPr="00033F61" w:rsidRDefault="000647E7" w:rsidP="004E5BA8">
            <w:pPr>
              <w:spacing w:before="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Cs/>
                <w:lang w:val="en-AU"/>
              </w:rPr>
              <w:t xml:space="preserve">SE 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2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:</w:t>
            </w:r>
            <w:r w:rsidRPr="00033F61">
              <w:rPr>
                <w:rFonts w:ascii="Times New Roman" w:eastAsia="Calibri" w:hAnsi="Times New Roman" w:cs="Times New Roman"/>
                <w:bCs/>
                <w:lang w:val="en-AU"/>
              </w:rPr>
              <w:t xml:space="preserve"> Do you think you can be physically active </w:t>
            </w:r>
            <w:r w:rsidRPr="00033F61">
              <w:rPr>
                <w:rFonts w:ascii="Times New Roman" w:eastAsia="Calibri" w:hAnsi="Times New Roman" w:cs="Times New Roman"/>
                <w:b/>
                <w:bCs/>
                <w:lang w:val="en-AU"/>
              </w:rPr>
              <w:t>e</w:t>
            </w:r>
            <w:proofErr w:type="spellStart"/>
            <w:r w:rsidRPr="00033F61">
              <w:rPr>
                <w:rFonts w:ascii="Times New Roman" w:eastAsia="Calibri" w:hAnsi="Times New Roman" w:cs="Times New Roman"/>
                <w:b/>
                <w:lang w:val="en-GB" w:eastAsia="en-GB"/>
              </w:rPr>
              <w:t>ven</w:t>
            </w:r>
            <w:proofErr w:type="spellEnd"/>
            <w:r w:rsidRPr="00033F61">
              <w:rPr>
                <w:rFonts w:ascii="Times New Roman" w:eastAsia="Calibri" w:hAnsi="Times New Roman" w:cs="Times New Roman"/>
                <w:b/>
                <w:lang w:val="en-GB" w:eastAsia="en-GB"/>
              </w:rPr>
              <w:t xml:space="preserve"> if your family does not encourage you to be physically activity</w:t>
            </w:r>
            <w:r w:rsidRPr="00033F61">
              <w:rPr>
                <w:rFonts w:ascii="Times New Roman" w:eastAsia="Calibri" w:hAnsi="Times New Roman" w:cs="Times New Roman"/>
                <w:lang w:val="en-GB" w:eastAsia="en-GB"/>
              </w:rPr>
              <w:t>?</w:t>
            </w:r>
          </w:p>
        </w:tc>
      </w:tr>
      <w:tr w:rsidR="000647E7" w:rsidRPr="00033F61" w14:paraId="7090DF6A" w14:textId="77777777" w:rsidTr="004E5BA8">
        <w:trPr>
          <w:trHeight w:val="557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0DF69" w14:textId="585D40B3" w:rsidR="000647E7" w:rsidRDefault="000647E7" w:rsidP="000647E7">
            <w:pPr>
              <w:spacing w:before="20"/>
              <w:rPr>
                <w:rFonts w:ascii="Times New Roman" w:eastAsia="Calibri" w:hAnsi="Times New Roman" w:cs="Times New Roman"/>
                <w:bCs/>
                <w:lang w:val="en-AU"/>
              </w:rPr>
            </w:pPr>
            <w:r>
              <w:rPr>
                <w:rFonts w:ascii="Times New Roman" w:eastAsia="Calibri" w:hAnsi="Times New Roman" w:cs="Times New Roman"/>
                <w:bCs/>
                <w:lang w:val="en-AU"/>
              </w:rPr>
              <w:t xml:space="preserve">SE 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3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:</w:t>
            </w:r>
            <w:r w:rsidRPr="00033F61">
              <w:rPr>
                <w:rFonts w:ascii="Times New Roman" w:eastAsia="Calibri" w:hAnsi="Times New Roman" w:cs="Times New Roman"/>
                <w:bCs/>
                <w:lang w:val="en-AU"/>
              </w:rPr>
              <w:t xml:space="preserve"> Do you think you can be physically active </w:t>
            </w:r>
            <w:r w:rsidRPr="00033F61">
              <w:rPr>
                <w:rFonts w:ascii="Times New Roman" w:eastAsia="Calibri" w:hAnsi="Times New Roman" w:cs="Times New Roman"/>
                <w:b/>
              </w:rPr>
              <w:t>even if you think it is not the best weather for doing sports</w:t>
            </w:r>
            <w:r w:rsidRPr="00033F61">
              <w:rPr>
                <w:rFonts w:ascii="Calibri" w:eastAsia="Calibri" w:hAnsi="Calibri" w:cs="Times New Roman"/>
              </w:rPr>
              <w:t>?</w:t>
            </w:r>
          </w:p>
        </w:tc>
      </w:tr>
      <w:tr w:rsidR="000647E7" w:rsidRPr="00033F61" w14:paraId="7090DF72" w14:textId="77777777" w:rsidTr="004E5BA8">
        <w:trPr>
          <w:trHeight w:val="557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87053" w14:textId="56A5062A" w:rsidR="000647E7" w:rsidRPr="00033F61" w:rsidRDefault="000647E7" w:rsidP="000647E7">
            <w:pPr>
              <w:spacing w:before="20"/>
              <w:rPr>
                <w:rFonts w:ascii="Times New Roman" w:eastAsia="Calibri" w:hAnsi="Times New Roman" w:cs="Times New Roman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AU"/>
              </w:rPr>
              <w:t xml:space="preserve">SE 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4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:</w:t>
            </w:r>
            <w:r w:rsidRPr="00033F61">
              <w:rPr>
                <w:rFonts w:ascii="Times New Roman" w:eastAsia="Calibri" w:hAnsi="Times New Roman" w:cs="Times New Roman"/>
                <w:bCs/>
                <w:lang w:val="en-AU"/>
              </w:rPr>
              <w:t xml:space="preserve"> Do you think you can be physically active </w:t>
            </w:r>
            <w:r w:rsidRPr="00033F61">
              <w:rPr>
                <w:rFonts w:ascii="Times New Roman" w:eastAsia="Calibri" w:hAnsi="Times New Roman" w:cs="Times New Roman"/>
                <w:b/>
                <w:lang w:val="en-GB" w:eastAsia="en-GB"/>
              </w:rPr>
              <w:t>even if you are in a place with no exercise facilities or safe roads for walking</w:t>
            </w:r>
            <w:r w:rsidRPr="00033F61">
              <w:rPr>
                <w:rFonts w:ascii="Times New Roman" w:eastAsia="Calibri" w:hAnsi="Times New Roman" w:cs="Times New Roman"/>
                <w:lang w:val="en-GB" w:eastAsia="en-GB"/>
              </w:rPr>
              <w:t>?</w:t>
            </w:r>
          </w:p>
          <w:p w14:paraId="7090DF71" w14:textId="40C9F6D8" w:rsidR="000647E7" w:rsidRPr="00033F61" w:rsidRDefault="000647E7" w:rsidP="000647E7">
            <w:pPr>
              <w:spacing w:before="20"/>
              <w:rPr>
                <w:rFonts w:ascii="Times New Roman" w:eastAsia="Calibri" w:hAnsi="Times New Roman" w:cs="Times New Roman"/>
                <w:bCs/>
                <w:lang w:val="en-AU"/>
              </w:rPr>
            </w:pPr>
            <w:r w:rsidRPr="00033F61">
              <w:rPr>
                <w:rFonts w:ascii="Times New Roman" w:eastAsia="Calibri" w:hAnsi="Times New Roman" w:cs="Times New Roman"/>
                <w:lang w:val="en-GB" w:eastAsia="en-GB"/>
              </w:rPr>
              <w:t>(probing ‘for instance at home or at work or in another way’)</w:t>
            </w:r>
          </w:p>
        </w:tc>
      </w:tr>
      <w:tr w:rsidR="000647E7" w:rsidRPr="00033F61" w14:paraId="4F42650B" w14:textId="77777777" w:rsidTr="004E5BA8">
        <w:trPr>
          <w:trHeight w:val="557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EFBE6" w14:textId="1EE1BF00" w:rsidR="000647E7" w:rsidRDefault="000647E7" w:rsidP="000647E7">
            <w:pPr>
              <w:spacing w:before="20"/>
              <w:rPr>
                <w:rFonts w:ascii="Times New Roman" w:eastAsia="Calibri" w:hAnsi="Times New Roman" w:cs="Times New Roman"/>
                <w:bCs/>
                <w:lang w:val="en-AU"/>
              </w:rPr>
            </w:pPr>
            <w:r>
              <w:rPr>
                <w:rFonts w:ascii="Times New Roman" w:eastAsia="Calibri" w:hAnsi="Times New Roman" w:cs="Times New Roman"/>
                <w:bCs/>
                <w:lang w:val="en-AU"/>
              </w:rPr>
              <w:t xml:space="preserve">SE 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5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:</w:t>
            </w:r>
            <w:r w:rsidRPr="00033F61">
              <w:rPr>
                <w:rFonts w:ascii="Times New Roman" w:eastAsia="Calibri" w:hAnsi="Times New Roman" w:cs="Times New Roman"/>
                <w:bCs/>
                <w:lang w:val="en-AU"/>
              </w:rPr>
              <w:t xml:space="preserve"> Do you think you can be physically active </w:t>
            </w:r>
            <w:r w:rsidRPr="00033F61">
              <w:rPr>
                <w:rFonts w:ascii="Times New Roman" w:eastAsia="Calibri" w:hAnsi="Times New Roman" w:cs="Times New Roman"/>
                <w:b/>
                <w:bCs/>
                <w:lang w:val="en-AU"/>
              </w:rPr>
              <w:t>e</w:t>
            </w:r>
            <w:r w:rsidRPr="00033F61">
              <w:rPr>
                <w:rFonts w:ascii="Times New Roman" w:eastAsia="Calibri" w:hAnsi="Times New Roman" w:cs="Times New Roman"/>
                <w:b/>
                <w:lang w:eastAsia="en-GB"/>
              </w:rPr>
              <w:t>ven if you have health problems?</w:t>
            </w:r>
          </w:p>
        </w:tc>
      </w:tr>
      <w:tr w:rsidR="000647E7" w:rsidRPr="00033F61" w14:paraId="5B14B278" w14:textId="77777777" w:rsidTr="004E5BA8">
        <w:trPr>
          <w:trHeight w:val="557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94B90" w14:textId="3B95D7BC" w:rsidR="000647E7" w:rsidRDefault="000647E7" w:rsidP="000647E7">
            <w:pPr>
              <w:spacing w:before="20"/>
              <w:rPr>
                <w:rFonts w:ascii="Times New Roman" w:eastAsia="Calibri" w:hAnsi="Times New Roman" w:cs="Times New Roman"/>
                <w:bCs/>
                <w:lang w:val="en-AU"/>
              </w:rPr>
            </w:pPr>
            <w:r>
              <w:rPr>
                <w:rFonts w:ascii="Times New Roman" w:eastAsia="Calibri" w:hAnsi="Times New Roman" w:cs="Times New Roman"/>
                <w:bCs/>
                <w:lang w:val="en-AU"/>
              </w:rPr>
              <w:t xml:space="preserve">SE 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6</w:t>
            </w:r>
            <w:r>
              <w:rPr>
                <w:rFonts w:ascii="Times New Roman" w:eastAsia="Calibri" w:hAnsi="Times New Roman" w:cs="Times New Roman"/>
                <w:bCs/>
                <w:lang w:val="en-AU"/>
              </w:rPr>
              <w:t>:</w:t>
            </w:r>
            <w:r w:rsidRPr="00033F61">
              <w:rPr>
                <w:rFonts w:ascii="Times New Roman" w:eastAsia="Calibri" w:hAnsi="Times New Roman" w:cs="Times New Roman"/>
                <w:bCs/>
                <w:lang w:val="en-AU"/>
              </w:rPr>
              <w:t xml:space="preserve"> Do you think you can be physically active </w:t>
            </w:r>
            <w:r w:rsidRPr="00033F61">
              <w:rPr>
                <w:rFonts w:ascii="Times New Roman" w:eastAsia="Calibri" w:hAnsi="Times New Roman" w:cs="Times New Roman"/>
                <w:b/>
                <w:bCs/>
                <w:lang w:val="en-AU"/>
              </w:rPr>
              <w:t>e</w:t>
            </w:r>
            <w:proofErr w:type="spellStart"/>
            <w:r w:rsidRPr="00033F61">
              <w:rPr>
                <w:rFonts w:ascii="Times New Roman" w:eastAsia="Calibri" w:hAnsi="Times New Roman" w:cs="Times New Roman"/>
                <w:b/>
                <w:lang w:val="en-GB" w:eastAsia="en-GB"/>
              </w:rPr>
              <w:t>ven</w:t>
            </w:r>
            <w:proofErr w:type="spellEnd"/>
            <w:r w:rsidRPr="00033F61">
              <w:rPr>
                <w:rFonts w:ascii="Times New Roman" w:eastAsia="Calibri" w:hAnsi="Times New Roman" w:cs="Times New Roman"/>
                <w:b/>
                <w:lang w:val="en-GB" w:eastAsia="en-GB"/>
              </w:rPr>
              <w:t xml:space="preserve"> if no other people around you are doing exercise or walking</w:t>
            </w:r>
            <w:r w:rsidRPr="00033F61">
              <w:rPr>
                <w:rFonts w:ascii="Times New Roman" w:eastAsia="Calibri" w:hAnsi="Times New Roman" w:cs="Times New Roman"/>
                <w:lang w:val="en-GB" w:eastAsia="en-GB"/>
              </w:rPr>
              <w:t>?</w:t>
            </w:r>
          </w:p>
        </w:tc>
      </w:tr>
    </w:tbl>
    <w:p w14:paraId="7090DF73" w14:textId="38FE27EA" w:rsidR="008C6E7B" w:rsidRDefault="008C6E7B" w:rsidP="008C6E7B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</w:p>
    <w:p w14:paraId="094E1EC4" w14:textId="77777777" w:rsidR="00281163" w:rsidRDefault="00281163" w:rsidP="008C6E7B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</w:p>
    <w:p w14:paraId="7090DF74" w14:textId="77777777" w:rsidR="008C6E7B" w:rsidRPr="00033F61" w:rsidRDefault="008C6E7B" w:rsidP="008C6E7B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1"/>
        <w:tblW w:w="8926" w:type="dxa"/>
        <w:tblLayout w:type="fixed"/>
        <w:tblLook w:val="04A0" w:firstRow="1" w:lastRow="0" w:firstColumn="1" w:lastColumn="0" w:noHBand="0" w:noVBand="1"/>
      </w:tblPr>
      <w:tblGrid>
        <w:gridCol w:w="8926"/>
      </w:tblGrid>
      <w:tr w:rsidR="008C6E7B" w:rsidRPr="00033F61" w14:paraId="7090DF76" w14:textId="77777777" w:rsidTr="004E5BA8">
        <w:trPr>
          <w:trHeight w:val="30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75" w14:textId="77777777" w:rsidR="008C6E7B" w:rsidRPr="00033F61" w:rsidRDefault="008C6E7B" w:rsidP="004E5BA8">
            <w:pPr>
              <w:rPr>
                <w:rFonts w:ascii="Calibri" w:eastAsia="Calibri" w:hAnsi="Calibri" w:cs="Times New Roman"/>
              </w:rPr>
            </w:pPr>
            <w:r w:rsidRPr="00AF7B76">
              <w:rPr>
                <w:rFonts w:ascii="Calibri" w:eastAsia="Calibri" w:hAnsi="Calibri" w:cs="Times New Roman"/>
              </w:rPr>
              <w:t>IDENTIFIED REGULATION</w:t>
            </w:r>
          </w:p>
        </w:tc>
      </w:tr>
      <w:tr w:rsidR="008C6E7B" w:rsidRPr="00033F61" w14:paraId="7090DF78" w14:textId="77777777" w:rsidTr="004E5BA8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77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R1: </w:t>
            </w:r>
            <w:r w:rsidRPr="00033F61">
              <w:rPr>
                <w:rFonts w:ascii="Times New Roman" w:eastAsia="Calibri" w:hAnsi="Times New Roman" w:cs="Times New Roman"/>
              </w:rPr>
              <w:t xml:space="preserve">Would you do physical exercise </w:t>
            </w:r>
            <w:r w:rsidRPr="00033F61">
              <w:rPr>
                <w:rFonts w:ascii="Times New Roman" w:eastAsia="Calibri" w:hAnsi="Times New Roman" w:cs="Times New Roman"/>
                <w:b/>
              </w:rPr>
              <w:t>because</w:t>
            </w:r>
            <w:r w:rsidRPr="00033F61">
              <w:rPr>
                <w:rFonts w:ascii="Times New Roman" w:eastAsia="Calibri" w:hAnsi="Times New Roman" w:cs="Times New Roman"/>
              </w:rPr>
              <w:t xml:space="preserve"> </w:t>
            </w:r>
            <w:r w:rsidRPr="00033F61">
              <w:rPr>
                <w:rFonts w:ascii="Times New Roman" w:eastAsia="Calibri" w:hAnsi="Times New Roman" w:cs="Times New Roman"/>
                <w:b/>
              </w:rPr>
              <w:t>you personally believe it is the best thing for your health</w:t>
            </w:r>
            <w:r w:rsidRPr="00033F61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8C6E7B" w:rsidRPr="00033F61" w14:paraId="7090DF7A" w14:textId="77777777" w:rsidTr="004E5BA8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79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R2: </w:t>
            </w:r>
            <w:r w:rsidRPr="00033F61">
              <w:rPr>
                <w:rFonts w:ascii="Times New Roman" w:eastAsia="Calibri" w:hAnsi="Times New Roman" w:cs="Times New Roman"/>
              </w:rPr>
              <w:t xml:space="preserve">Would you do physical exercise </w:t>
            </w:r>
            <w:r w:rsidRPr="00033F61">
              <w:rPr>
                <w:rFonts w:ascii="Times New Roman" w:eastAsia="Calibri" w:hAnsi="Times New Roman" w:cs="Times New Roman"/>
                <w:b/>
              </w:rPr>
              <w:t>because it is very important for being as healthy as possible</w:t>
            </w:r>
            <w:r w:rsidRPr="00033F61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8C6E7B" w:rsidRPr="00033F61" w14:paraId="7090DF7C" w14:textId="77777777" w:rsidTr="004E5BA8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7B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 xml:space="preserve">IR3: </w:t>
            </w:r>
            <w:r w:rsidRPr="00033F61">
              <w:rPr>
                <w:rFonts w:ascii="Times New Roman" w:eastAsia="Calibri" w:hAnsi="Times New Roman" w:cs="Times New Roman"/>
              </w:rPr>
              <w:t xml:space="preserve">Would you do physical exercise </w:t>
            </w:r>
            <w:r w:rsidRPr="00033F61">
              <w:rPr>
                <w:rFonts w:ascii="Times New Roman" w:eastAsia="Calibri" w:hAnsi="Times New Roman" w:cs="Times New Roman"/>
                <w:b/>
              </w:rPr>
              <w:t>because you feel that you want to take responsibility for your own health</w:t>
            </w:r>
            <w:r w:rsidRPr="00033F61">
              <w:rPr>
                <w:rFonts w:ascii="Times New Roman" w:eastAsia="Calibri" w:hAnsi="Times New Roman" w:cs="Times New Roman"/>
              </w:rPr>
              <w:t xml:space="preserve">? </w:t>
            </w:r>
          </w:p>
        </w:tc>
      </w:tr>
      <w:tr w:rsidR="008C6E7B" w:rsidRPr="00033F61" w14:paraId="7090DF7E" w14:textId="77777777" w:rsidTr="004E5BA8">
        <w:trPr>
          <w:trHeight w:val="458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7D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R4: </w:t>
            </w:r>
            <w:r w:rsidRPr="00033F61">
              <w:rPr>
                <w:rFonts w:ascii="Times New Roman" w:eastAsia="Calibri" w:hAnsi="Times New Roman" w:cs="Times New Roman"/>
              </w:rPr>
              <w:t xml:space="preserve">Would you do physical exercise </w:t>
            </w:r>
            <w:r w:rsidRPr="00033F61">
              <w:rPr>
                <w:rFonts w:ascii="Times New Roman" w:eastAsia="Calibri" w:hAnsi="Times New Roman" w:cs="Times New Roman"/>
                <w:b/>
              </w:rPr>
              <w:t>because</w:t>
            </w:r>
            <w:r w:rsidRPr="00033F61">
              <w:rPr>
                <w:rFonts w:ascii="Times New Roman" w:eastAsia="Calibri" w:hAnsi="Times New Roman" w:cs="Times New Roman"/>
              </w:rPr>
              <w:t xml:space="preserve"> </w:t>
            </w:r>
            <w:r w:rsidRPr="00033F61">
              <w:rPr>
                <w:rFonts w:ascii="Times New Roman" w:eastAsia="Calibri" w:hAnsi="Times New Roman" w:cs="Times New Roman"/>
                <w:b/>
              </w:rPr>
              <w:t>it is an important choice you really want to make</w:t>
            </w:r>
            <w:r w:rsidRPr="00033F61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8C6E7B" w:rsidRPr="00033F61" w14:paraId="7090DF86" w14:textId="77777777" w:rsidTr="004E5BA8">
        <w:trPr>
          <w:trHeight w:val="814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7F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033F61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Answer options: </w:t>
            </w:r>
          </w:p>
          <w:p w14:paraId="7090DF80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1  Strongly disagree</w:t>
            </w:r>
          </w:p>
          <w:p w14:paraId="7090DF81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2  Disagree</w:t>
            </w:r>
          </w:p>
          <w:p w14:paraId="7090DF82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3  Neutral</w:t>
            </w:r>
          </w:p>
          <w:p w14:paraId="7090DF83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4  Agree</w:t>
            </w:r>
          </w:p>
          <w:p w14:paraId="7090DF84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5  Strongly agree</w:t>
            </w:r>
          </w:p>
          <w:p w14:paraId="7090DF85" w14:textId="77777777" w:rsidR="008C6E7B" w:rsidRPr="00033F61" w:rsidRDefault="008C6E7B" w:rsidP="004E5BA8">
            <w:pPr>
              <w:tabs>
                <w:tab w:val="left" w:pos="284"/>
              </w:tabs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888  Not applicable</w:t>
            </w:r>
          </w:p>
        </w:tc>
      </w:tr>
    </w:tbl>
    <w:p w14:paraId="7090DF87" w14:textId="77777777" w:rsidR="008C6E7B" w:rsidRPr="00033F61" w:rsidRDefault="008C6E7B" w:rsidP="008C6E7B">
      <w:pPr>
        <w:spacing w:line="240" w:lineRule="auto"/>
        <w:rPr>
          <w:rFonts w:ascii="Lucida Console" w:eastAsia="Calibri" w:hAnsi="Lucida Console" w:cs="Times New Roman"/>
          <w:color w:val="000000"/>
          <w:sz w:val="24"/>
          <w:szCs w:val="24"/>
          <w:bdr w:val="none" w:sz="0" w:space="0" w:color="auto" w:frame="1"/>
        </w:rPr>
      </w:pP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8C6E7B" w:rsidRPr="00033F61" w14:paraId="7090DF89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88" w14:textId="77777777" w:rsidR="008C6E7B" w:rsidRPr="00033F61" w:rsidRDefault="008C6E7B" w:rsidP="004E5BA8">
            <w:pPr>
              <w:rPr>
                <w:rFonts w:ascii="Calibri" w:eastAsia="Calibri" w:hAnsi="Calibri" w:cs="Times New Roman"/>
                <w:lang w:val="en-GB"/>
              </w:rPr>
            </w:pPr>
            <w:r w:rsidRPr="00033F61">
              <w:rPr>
                <w:rFonts w:ascii="Calibri" w:eastAsia="Calibri" w:hAnsi="Calibri" w:cs="Times New Roman"/>
              </w:rPr>
              <w:t>BEHAVIOURAL MEASURES – PHYSICAL ACTIVITY</w:t>
            </w:r>
          </w:p>
        </w:tc>
      </w:tr>
      <w:tr w:rsidR="008C6E7B" w:rsidRPr="00033F61" w14:paraId="7090DF8B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8A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>Please think about the last ONE MONTH and the last SEVEN DAYS when you answer these questions.</w:t>
            </w:r>
          </w:p>
        </w:tc>
      </w:tr>
      <w:tr w:rsidR="008C6E7B" w:rsidRPr="00033F61" w14:paraId="7090DF8D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8C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 xml:space="preserve">On how many of the last SEVEN DAYS did you do </w:t>
            </w:r>
            <w:r w:rsidRPr="00033F61">
              <w:rPr>
                <w:rFonts w:ascii="Times New Roman" w:eastAsia="Calibri" w:hAnsi="Times New Roman" w:cs="Times New Roman"/>
                <w:b/>
              </w:rPr>
              <w:t xml:space="preserve">vigorous activities </w:t>
            </w:r>
            <w:r w:rsidRPr="00033F61">
              <w:rPr>
                <w:rFonts w:ascii="Times New Roman" w:eastAsia="Calibri" w:hAnsi="Times New Roman" w:cs="Times New Roman"/>
              </w:rPr>
              <w:t xml:space="preserve">for </w:t>
            </w:r>
            <w:r w:rsidRPr="00033F61">
              <w:rPr>
                <w:rFonts w:ascii="Times New Roman" w:eastAsia="Calibri" w:hAnsi="Times New Roman" w:cs="Times New Roman"/>
                <w:b/>
              </w:rPr>
              <w:t>at least 15 minutes</w:t>
            </w:r>
            <w:r w:rsidRPr="00033F61">
              <w:rPr>
                <w:rFonts w:ascii="Times New Roman" w:eastAsia="Calibri" w:hAnsi="Times New Roman" w:cs="Times New Roman"/>
              </w:rPr>
              <w:t xml:space="preserve">, </w:t>
            </w:r>
            <w:r w:rsidRPr="00033F61">
              <w:rPr>
                <w:rFonts w:ascii="Times New Roman" w:eastAsia="Calibri" w:hAnsi="Times New Roman" w:cs="Times New Roman"/>
                <w:shd w:val="clear" w:color="auto" w:fill="FFFFFF"/>
              </w:rPr>
              <w:t>such as cycling uphill or at fast pace; swimming laps; carrying heavy loads; shovelling or digging; jogging; running or a sport?</w:t>
            </w:r>
          </w:p>
        </w:tc>
      </w:tr>
      <w:tr w:rsidR="008C6E7B" w:rsidRPr="00033F61" w14:paraId="7090DF8F" w14:textId="77777777" w:rsidTr="004E5BA8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DF8E" w14:textId="77777777" w:rsidR="008C6E7B" w:rsidRPr="00033F61" w:rsidRDefault="008C6E7B" w:rsidP="004E5BA8">
            <w:pPr>
              <w:rPr>
                <w:rFonts w:ascii="Times New Roman" w:eastAsia="Calibri" w:hAnsi="Times New Roman" w:cs="Times New Roman"/>
              </w:rPr>
            </w:pPr>
            <w:r w:rsidRPr="00033F61">
              <w:rPr>
                <w:rFonts w:ascii="Times New Roman" w:eastAsia="Calibri" w:hAnsi="Times New Roman" w:cs="Times New Roman"/>
              </w:rPr>
              <w:t xml:space="preserve">On how many of the last SEVEN DAYS did you do </w:t>
            </w:r>
            <w:r w:rsidRPr="00033F61">
              <w:rPr>
                <w:rFonts w:ascii="Times New Roman" w:eastAsia="Calibri" w:hAnsi="Times New Roman" w:cs="Times New Roman"/>
                <w:b/>
              </w:rPr>
              <w:t xml:space="preserve">moderate activities </w:t>
            </w:r>
            <w:r w:rsidRPr="00033F61">
              <w:rPr>
                <w:rFonts w:ascii="Times New Roman" w:eastAsia="Calibri" w:hAnsi="Times New Roman" w:cs="Times New Roman"/>
              </w:rPr>
              <w:t xml:space="preserve">for </w:t>
            </w:r>
            <w:r w:rsidRPr="00033F61">
              <w:rPr>
                <w:rFonts w:ascii="Times New Roman" w:eastAsia="Calibri" w:hAnsi="Times New Roman" w:cs="Times New Roman"/>
                <w:b/>
              </w:rPr>
              <w:t>at least 30 minutes</w:t>
            </w:r>
            <w:r w:rsidRPr="00033F61">
              <w:rPr>
                <w:rFonts w:ascii="Times New Roman" w:eastAsia="Calibri" w:hAnsi="Times New Roman" w:cs="Times New Roman"/>
              </w:rPr>
              <w:t>,</w:t>
            </w:r>
            <w:r w:rsidRPr="00033F61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033F61">
              <w:rPr>
                <w:rFonts w:ascii="Times New Roman" w:eastAsia="Calibri" w:hAnsi="Times New Roman" w:cs="Times New Roman"/>
              </w:rPr>
              <w:t xml:space="preserve">such as recreational swimming; gardening; heavy cleaning such as washing windows, vacuuming, sweeping or mopping; brisk walking; biking at moderate pace; etc.? </w:t>
            </w:r>
          </w:p>
        </w:tc>
      </w:tr>
    </w:tbl>
    <w:p w14:paraId="7090DF90" w14:textId="77777777" w:rsidR="008C6E7B" w:rsidRDefault="008C6E7B" w:rsidP="008C6E7B">
      <w:pPr>
        <w:spacing w:line="240" w:lineRule="auto"/>
        <w:sectPr w:rsidR="008C6E7B" w:rsidSect="00F36D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4EE1C7" w14:textId="5F72BAD1" w:rsidR="00E77AE0" w:rsidRDefault="00FD50DF" w:rsidP="00E77AE0">
      <w:pPr>
        <w:keepNext/>
        <w:keepLines/>
        <w:spacing w:before="240" w:after="0" w:line="240" w:lineRule="auto"/>
        <w:outlineLvl w:val="0"/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lastRenderedPageBreak/>
        <w:t xml:space="preserve">Model parameters </w:t>
      </w:r>
      <w:r w:rsidR="00DE43A2">
        <w:rPr>
          <w:rFonts w:ascii="Times New Roman" w:eastAsia="Calibri" w:hAnsi="Times New Roman" w:cs="Times New Roman"/>
          <w:b/>
          <w:sz w:val="28"/>
          <w:szCs w:val="28"/>
        </w:rPr>
        <w:t xml:space="preserve">for Perceived Social Support and Barrier self-efficacy including all questionnaire items. </w:t>
      </w:r>
      <w:r w:rsidR="00E77AE0" w:rsidRPr="004776C5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</w:p>
    <w:p w14:paraId="2629008F" w14:textId="62C13B09" w:rsidR="00AD2847" w:rsidRDefault="00AD2847" w:rsidP="008C6E7B">
      <w:pPr>
        <w:spacing w:line="240" w:lineRule="auto"/>
      </w:pPr>
    </w:p>
    <w:tbl>
      <w:tblPr>
        <w:tblW w:w="7673" w:type="dxa"/>
        <w:tblLook w:val="04A0" w:firstRow="1" w:lastRow="0" w:firstColumn="1" w:lastColumn="0" w:noHBand="0" w:noVBand="1"/>
      </w:tblPr>
      <w:tblGrid>
        <w:gridCol w:w="1701"/>
        <w:gridCol w:w="1017"/>
        <w:gridCol w:w="1110"/>
        <w:gridCol w:w="924"/>
        <w:gridCol w:w="1060"/>
        <w:gridCol w:w="1003"/>
        <w:gridCol w:w="993"/>
      </w:tblGrid>
      <w:tr w:rsidR="00C81626" w:rsidRPr="00AD2847" w14:paraId="3527D3EE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4AD5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37BEA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6BC5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1B0B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E2A80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1822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81626" w:rsidRPr="00AD2847" w14:paraId="759E0C3E" w14:textId="77777777" w:rsidTr="00C81626">
        <w:trPr>
          <w:trHeight w:val="288"/>
        </w:trPr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1A84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ived Social Suppor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179D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BDD2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0EAF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30E8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1626" w:rsidRPr="00AD2847" w14:paraId="06251D22" w14:textId="77777777" w:rsidTr="00C81626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8B02B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2F06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λ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C501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B0AC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λ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F933F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ACC8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λ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46C7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81626" w:rsidRPr="00AD2847" w14:paraId="1BC2E2BA" w14:textId="77777777" w:rsidTr="00C81626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56D9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B731" w14:textId="77777777" w:rsidR="00AD2847" w:rsidRPr="00AD2847" w:rsidRDefault="00AD2847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661" w14:textId="77777777" w:rsidR="00AD2847" w:rsidRPr="00AD2847" w:rsidRDefault="00AD2847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F938" w14:textId="77777777" w:rsidR="00AD2847" w:rsidRPr="00AD2847" w:rsidRDefault="00AD2847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2BE" w14:textId="77777777" w:rsidR="00AD2847" w:rsidRPr="00AD2847" w:rsidRDefault="00AD2847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3BBE" w14:textId="77777777" w:rsidR="00AD2847" w:rsidRPr="00AD2847" w:rsidRDefault="00AD2847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520" w14:textId="77777777" w:rsidR="00AD2847" w:rsidRPr="00AD2847" w:rsidRDefault="00AD2847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53A6FDDA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B298" w14:textId="77777777" w:rsidR="00231860" w:rsidRPr="00AD2847" w:rsidRDefault="00231860" w:rsidP="00231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D76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E335" w14:textId="28C18913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2BD8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AACC" w14:textId="3841CB8D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BB1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7609" w14:textId="129BCBAD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81626" w:rsidRPr="00AD2847" w14:paraId="68A64C5C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215" w14:textId="77777777" w:rsidR="00231860" w:rsidRPr="00AD2847" w:rsidRDefault="00231860" w:rsidP="00231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59F4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ED0A" w14:textId="5B969A63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54CD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10D8" w14:textId="317C342A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F62D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EFAA" w14:textId="4D48DFD6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81626" w:rsidRPr="00AD2847" w14:paraId="1185A3B8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4C26" w14:textId="77777777" w:rsidR="00231860" w:rsidRPr="00AD2847" w:rsidRDefault="00231860" w:rsidP="00231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28C5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4AD" w14:textId="1027E1DF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B2C8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9CDD" w14:textId="1E2FFB01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AE03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A03A" w14:textId="02B78A3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81626" w:rsidRPr="00AD2847" w14:paraId="3A7D8C3D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8ABB" w14:textId="77777777" w:rsidR="00231860" w:rsidRPr="00AD2847" w:rsidRDefault="00231860" w:rsidP="00231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D4F" w14:textId="6AC9A655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86B0" w14:textId="549886DF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D27F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33B1" w14:textId="3B9BB6B1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FA2C" w14:textId="77777777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40FA" w14:textId="28B0A7D5" w:rsidR="00231860" w:rsidRPr="00AD2847" w:rsidRDefault="00231860" w:rsidP="0032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81626" w:rsidRPr="00AD2847" w14:paraId="64CE86DB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DCB1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7F04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9B16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84A5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65EA" w14:textId="0DDE8430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8FC8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DA53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367137DA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5E31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: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6773" w14:textId="77777777" w:rsidR="00AD2847" w:rsidRPr="00AD2847" w:rsidRDefault="00AD2847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84F7" w14:textId="77777777" w:rsidR="00AD2847" w:rsidRPr="00AD2847" w:rsidRDefault="00AD2847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B793" w14:textId="77777777" w:rsidR="00AD2847" w:rsidRPr="00AD2847" w:rsidRDefault="00AD2847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C97" w14:textId="77777777" w:rsidR="00AD2847" w:rsidRPr="00AD2847" w:rsidRDefault="00AD2847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5A72" w14:textId="77777777" w:rsidR="00AD2847" w:rsidRPr="00AD2847" w:rsidRDefault="00AD2847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D18" w14:textId="77777777" w:rsidR="00AD2847" w:rsidRPr="00AD2847" w:rsidRDefault="00AD2847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15F4F996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80A3" w14:textId="77777777" w:rsidR="00AD2847" w:rsidRPr="00AD2847" w:rsidRDefault="00AD2847" w:rsidP="00AD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A9E9" w14:textId="77777777" w:rsidR="00AD2847" w:rsidRPr="00AD2847" w:rsidRDefault="00AD2847" w:rsidP="00AD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0812" w14:textId="77777777" w:rsidR="00AD2847" w:rsidRPr="00AD2847" w:rsidRDefault="00AD2847" w:rsidP="00AD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4565" w14:textId="77777777" w:rsidR="00AD2847" w:rsidRPr="00AD2847" w:rsidRDefault="00AD2847" w:rsidP="00AD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000" w14:textId="77777777" w:rsidR="00AD2847" w:rsidRPr="00AD2847" w:rsidRDefault="00AD2847" w:rsidP="00AD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3C34" w14:textId="77777777" w:rsidR="00AD2847" w:rsidRPr="00AD2847" w:rsidRDefault="00AD2847" w:rsidP="00AD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6650" w14:textId="77777777" w:rsidR="00AD2847" w:rsidRPr="00AD2847" w:rsidRDefault="00AD2847" w:rsidP="00AD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66550EB3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9FE5" w14:textId="77777777" w:rsidR="00231860" w:rsidRPr="00AD2847" w:rsidRDefault="00231860" w:rsidP="00231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FB12" w14:textId="1D544E4C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427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3200" w14:textId="77F911A5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0EEE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8DB7" w14:textId="581C8DF6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360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29EDF291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36C" w14:textId="77777777" w:rsidR="00231860" w:rsidRPr="00AD2847" w:rsidRDefault="00231860" w:rsidP="00231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E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D3BD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D03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B6E6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644F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DA81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5C5C" w14:textId="77777777" w:rsidR="00231860" w:rsidRPr="00AD2847" w:rsidRDefault="00231860" w:rsidP="00231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7D65" w:rsidRPr="00563203" w14:paraId="3FC2E748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CC4B" w14:textId="19971212" w:rsidR="009B7D65" w:rsidRPr="00B4369C" w:rsidRDefault="009B7D65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 CI RMSE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262A" w14:textId="46B26903" w:rsidR="009B7D65" w:rsidRPr="00563203" w:rsidRDefault="00BC2F67" w:rsidP="004F4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B7D65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4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B7D65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 w:rsidR="009B7D65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B4683" w14:textId="76C74193" w:rsidR="009B7D65" w:rsidRPr="00563203" w:rsidRDefault="00BC2F67" w:rsidP="004F4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B7D65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4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B7D65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B7D65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9779" w14:textId="02432EEE" w:rsidR="009B7D65" w:rsidRPr="00563203" w:rsidRDefault="00BC2F67" w:rsidP="004F4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B7D65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6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B7D65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 w:rsidR="009B7D65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6</w:t>
            </w:r>
          </w:p>
        </w:tc>
      </w:tr>
      <w:tr w:rsidR="00C81626" w:rsidRPr="00AD2847" w14:paraId="59E275BA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18FF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M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64F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FCF7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885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985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7009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F89D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321815CB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407A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57558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6F76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C814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6250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4FA3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ED903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7D77FA62" w14:textId="77777777" w:rsidTr="00C81626">
        <w:trPr>
          <w:trHeight w:val="288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CE15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rier Self-efficac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E475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1467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7A3B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BCF80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1F78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81626" w:rsidRPr="00AD2847" w14:paraId="34BDD85E" w14:textId="77777777" w:rsidTr="00C81626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7FDA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D0F2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λ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AC67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CD91E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λ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0461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C4B8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λ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AB9F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81626" w:rsidRPr="00AD2847" w14:paraId="75A04ABD" w14:textId="77777777" w:rsidTr="00C81626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4D4F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4A0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BA99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2318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53AC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9C05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1793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615DAECE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F36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197A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6CBB" w14:textId="5D2A89D8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3540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A0A1" w14:textId="587C099F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2C2A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FB68" w14:textId="3A869D08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81626" w:rsidRPr="00AD2847" w14:paraId="78F76688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EF7F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D318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3880" w14:textId="442396F1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7F35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0600" w14:textId="2D7760BF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749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894" w14:textId="7F667DE1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81626" w:rsidRPr="00AD2847" w14:paraId="3DAF2AFD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768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0F1E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BFAD" w14:textId="6FD113E9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1828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74DE" w14:textId="139D4FEE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DA5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CAA" w14:textId="6067C009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81626" w:rsidRPr="00AD2847" w14:paraId="2F8643BB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EAD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1042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A4C" w14:textId="6BE7BEEC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D9E5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2CB" w14:textId="24D6B3D1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8A6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484B" w14:textId="17D88A21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81626" w:rsidRPr="00AD2847" w14:paraId="266C6769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38A5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F85E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399" w14:textId="37C88E2E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D2B1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862" w14:textId="191AD2B5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4E9F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0FE3" w14:textId="14F7E69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81626" w:rsidRPr="00AD2847" w14:paraId="45EE84D7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E8DC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FEDD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2DF1" w14:textId="319D7401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3F3B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9B9D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C66E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F1F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53C254F7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801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: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3EA4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F237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239C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0CC9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130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73EE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5259E3C5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69F6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13A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643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4A29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EE38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6B1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0CD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6A9F1985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DA9A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1E36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D668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36FC" w14:textId="68EB7BDA" w:rsidR="00D7763D" w:rsidRPr="00AD2847" w:rsidRDefault="000A1049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4E45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761F" w14:textId="3D1EE266" w:rsidR="00D7763D" w:rsidRPr="00AD2847" w:rsidRDefault="000A1049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60ED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1626" w:rsidRPr="00AD2847" w14:paraId="78ED3985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F0B5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E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773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AED1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22C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18E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9D2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E0D6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4230" w:rsidRPr="00563203" w14:paraId="107A7003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A3F8" w14:textId="77777777" w:rsidR="004F4230" w:rsidRPr="00AD2847" w:rsidRDefault="004F4230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 CI RMSE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C84" w14:textId="4EACDA55" w:rsidR="004F4230" w:rsidRPr="00AD2847" w:rsidRDefault="00BC2F67" w:rsidP="004F4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4230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1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F4230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 w:rsidR="004F4230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DB3" w14:textId="51A27681" w:rsidR="004F4230" w:rsidRPr="00AD2847" w:rsidRDefault="00BC2F67" w:rsidP="004F4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4230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1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F4230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 w:rsidR="004F4230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4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D411" w14:textId="4B6329DE" w:rsidR="004F4230" w:rsidRPr="00AD2847" w:rsidRDefault="00BC2F67" w:rsidP="004F4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4230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F4230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6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 w:rsidR="004F4230"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4</w:t>
            </w:r>
          </w:p>
        </w:tc>
      </w:tr>
      <w:tr w:rsidR="00C81626" w:rsidRPr="00AD2847" w14:paraId="08E6A0C5" w14:textId="77777777" w:rsidTr="00C8162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E2C7" w14:textId="77777777" w:rsidR="00D7763D" w:rsidRPr="00AD2847" w:rsidRDefault="00D7763D" w:rsidP="00D7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M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544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7DE6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C57D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F339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EFD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2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2596" w14:textId="77777777" w:rsidR="00D7763D" w:rsidRPr="00AD2847" w:rsidRDefault="00D7763D" w:rsidP="00D77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090E023" w14:textId="77777777" w:rsidR="008C6E7B" w:rsidRPr="009D590E" w:rsidRDefault="008C6E7B" w:rsidP="008C6E7B">
      <w:pPr>
        <w:spacing w:line="240" w:lineRule="auto"/>
      </w:pPr>
    </w:p>
    <w:p w14:paraId="73907347" w14:textId="06827CE3" w:rsidR="00DE43A2" w:rsidRPr="005746A5" w:rsidRDefault="00DE43A2" w:rsidP="00DE43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7190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5746A5">
        <w:rPr>
          <w:rFonts w:ascii="Times New Roman" w:hAnsi="Times New Roman" w:cs="Times New Roman"/>
          <w:sz w:val="24"/>
          <w:szCs w:val="24"/>
        </w:rPr>
        <w:t xml:space="preserve"> </w:t>
      </w:r>
      <w:r w:rsidR="00710012">
        <w:rPr>
          <w:rFonts w:ascii="Times New Roman" w:hAnsi="Times New Roman" w:cs="Times New Roman"/>
          <w:sz w:val="24"/>
          <w:szCs w:val="24"/>
        </w:rPr>
        <w:t>Factor loadings (</w:t>
      </w:r>
      <w:r w:rsidR="00710012" w:rsidRPr="00AD2847">
        <w:rPr>
          <w:rFonts w:ascii="Times New Roman" w:eastAsia="Times New Roman" w:hAnsi="Times New Roman" w:cs="Times New Roman"/>
          <w:color w:val="000000"/>
          <w:sz w:val="24"/>
          <w:szCs w:val="24"/>
        </w:rPr>
        <w:t>λ</w:t>
      </w:r>
      <w:r w:rsidR="00710012" w:rsidRPr="0071001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710012" w:rsidRPr="00710012">
        <w:rPr>
          <w:rFonts w:ascii="Times New Roman" w:hAnsi="Times New Roman" w:cs="Times New Roman"/>
          <w:sz w:val="24"/>
          <w:szCs w:val="24"/>
        </w:rPr>
        <w:t xml:space="preserve"> are</w:t>
      </w:r>
      <w:r w:rsidR="00710012">
        <w:rPr>
          <w:rFonts w:ascii="Times New Roman" w:hAnsi="Times New Roman" w:cs="Times New Roman"/>
          <w:sz w:val="24"/>
          <w:szCs w:val="24"/>
        </w:rPr>
        <w:t xml:space="preserve"> standardized. P</w:t>
      </w:r>
      <w:r w:rsidRPr="005746A5">
        <w:rPr>
          <w:rFonts w:ascii="Times New Roman" w:hAnsi="Times New Roman" w:cs="Times New Roman"/>
          <w:sz w:val="24"/>
          <w:szCs w:val="24"/>
        </w:rPr>
        <w:t xml:space="preserve">-values produced by testing the null hypothesis that the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B32531">
        <w:rPr>
          <w:rFonts w:ascii="Times New Roman" w:hAnsi="Times New Roman" w:cs="Times New Roman"/>
          <w:sz w:val="24"/>
          <w:szCs w:val="24"/>
        </w:rPr>
        <w:t>nstandardized factor loading</w:t>
      </w:r>
      <w:r w:rsidRPr="005746A5">
        <w:rPr>
          <w:rFonts w:ascii="Times New Roman" w:hAnsi="Times New Roman" w:cs="Times New Roman"/>
          <w:sz w:val="24"/>
          <w:szCs w:val="24"/>
        </w:rPr>
        <w:t xml:space="preserve"> equals zero in the population.</w:t>
      </w:r>
      <w:r w:rsidR="009919E1">
        <w:rPr>
          <w:rFonts w:ascii="Times New Roman" w:hAnsi="Times New Roman" w:cs="Times New Roman"/>
          <w:sz w:val="24"/>
          <w:szCs w:val="24"/>
        </w:rPr>
        <w:t xml:space="preserve"> </w:t>
      </w:r>
      <w:r w:rsidR="00FD38FA">
        <w:rPr>
          <w:rFonts w:ascii="Times New Roman" w:hAnsi="Times New Roman" w:cs="Times New Roman"/>
          <w:sz w:val="24"/>
          <w:szCs w:val="24"/>
        </w:rPr>
        <w:t xml:space="preserve">SS Social Support; SE Self-efficacy; </w:t>
      </w:r>
      <w:r w:rsidR="0099139C" w:rsidRPr="0099139C">
        <w:rPr>
          <w:rFonts w:ascii="Times New Roman" w:hAnsi="Times New Roman" w:cs="Times New Roman"/>
          <w:sz w:val="24"/>
          <w:szCs w:val="24"/>
        </w:rPr>
        <w:t>CFI comparative fit index; TLI Tucker-Lewis index; RMSEA root-mean-square error of approximation; RMSEA 90% CI 90% confidence interval for RMSEA; SRMR standardized root mean square residual</w:t>
      </w:r>
    </w:p>
    <w:p w14:paraId="7090E024" w14:textId="00EB237E" w:rsidR="00D32419" w:rsidRDefault="00D32419"/>
    <w:p w14:paraId="57BD4C79" w14:textId="142BA48A" w:rsidR="00776E46" w:rsidRDefault="00776E46"/>
    <w:p w14:paraId="7185C4DB" w14:textId="0C0F9F3A" w:rsidR="00776E46" w:rsidRDefault="00776E46" w:rsidP="00776E46">
      <w:pPr>
        <w:keepNext/>
        <w:keepLines/>
        <w:spacing w:before="240" w:after="0" w:line="240" w:lineRule="auto"/>
        <w:outlineLvl w:val="0"/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lastRenderedPageBreak/>
        <w:t xml:space="preserve">Model parameters for Perceived Social Support, Barrier self-efficacy and identified regulation after </w:t>
      </w:r>
      <w:r w:rsidR="009919E1">
        <w:rPr>
          <w:rFonts w:ascii="Times New Roman" w:eastAsia="Calibri" w:hAnsi="Times New Roman" w:cs="Times New Roman"/>
          <w:b/>
          <w:sz w:val="28"/>
          <w:szCs w:val="28"/>
        </w:rPr>
        <w:t xml:space="preserve">exclusion of items. </w:t>
      </w:r>
      <w:r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r w:rsidRPr="004776C5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</w:p>
    <w:p w14:paraId="0F851E54" w14:textId="77777777" w:rsidR="00776E46" w:rsidRPr="00377190" w:rsidRDefault="00776E46" w:rsidP="00776E46">
      <w:pPr>
        <w:keepNext/>
        <w:keepLines/>
        <w:spacing w:before="240" w:after="0" w:line="240" w:lineRule="auto"/>
        <w:outlineLvl w:val="0"/>
        <w:rPr>
          <w:rFonts w:ascii="Times New Roman" w:eastAsia="Calibri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083"/>
        <w:gridCol w:w="1102"/>
        <w:gridCol w:w="992"/>
        <w:gridCol w:w="992"/>
        <w:gridCol w:w="992"/>
        <w:gridCol w:w="1134"/>
      </w:tblGrid>
      <w:tr w:rsidR="00776E46" w:rsidRPr="005746A5" w14:paraId="6B3D8AD8" w14:textId="77777777" w:rsidTr="0081443F">
        <w:trPr>
          <w:trHeight w:val="288"/>
        </w:trPr>
        <w:tc>
          <w:tcPr>
            <w:tcW w:w="1133" w:type="dxa"/>
            <w:tcBorders>
              <w:bottom w:val="single" w:sz="4" w:space="0" w:color="auto"/>
            </w:tcBorders>
            <w:noWrap/>
          </w:tcPr>
          <w:p w14:paraId="00E94400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2185" w:type="dxa"/>
            <w:gridSpan w:val="2"/>
            <w:tcBorders>
              <w:bottom w:val="single" w:sz="4" w:space="0" w:color="auto"/>
            </w:tcBorders>
            <w:noWrap/>
          </w:tcPr>
          <w:p w14:paraId="0FE2726B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ganda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</w:tcPr>
          <w:p w14:paraId="7D4C321C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frica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noWrap/>
          </w:tcPr>
          <w:p w14:paraId="6F2B4D33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eden</w:t>
            </w:r>
          </w:p>
        </w:tc>
      </w:tr>
      <w:tr w:rsidR="00776E46" w:rsidRPr="005746A5" w14:paraId="24BDDE3A" w14:textId="77777777" w:rsidTr="0081443F">
        <w:trPr>
          <w:trHeight w:val="288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48146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01732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6BEEC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70A7A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99A46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052DC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37AB92" w14:textId="77777777" w:rsidR="00776E46" w:rsidRPr="005746A5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76E46" w:rsidRPr="005746A5" w14:paraId="4892B931" w14:textId="77777777" w:rsidTr="0081443F">
        <w:trPr>
          <w:trHeight w:val="288"/>
        </w:trPr>
        <w:tc>
          <w:tcPr>
            <w:tcW w:w="7428" w:type="dxa"/>
            <w:gridSpan w:val="7"/>
            <w:tcBorders>
              <w:top w:val="single" w:sz="4" w:space="0" w:color="auto"/>
            </w:tcBorders>
            <w:noWrap/>
            <w:hideMark/>
          </w:tcPr>
          <w:p w14:paraId="230316E9" w14:textId="77777777" w:rsidR="00776E46" w:rsidRPr="003D0EFA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Social Support</w:t>
            </w:r>
          </w:p>
        </w:tc>
      </w:tr>
      <w:tr w:rsidR="00776E46" w:rsidRPr="005746A5" w14:paraId="3DDE756C" w14:textId="77777777" w:rsidTr="0081443F">
        <w:trPr>
          <w:trHeight w:val="288"/>
        </w:trPr>
        <w:tc>
          <w:tcPr>
            <w:tcW w:w="1133" w:type="dxa"/>
            <w:noWrap/>
            <w:hideMark/>
          </w:tcPr>
          <w:p w14:paraId="3FD770C1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S1</w:t>
            </w:r>
          </w:p>
        </w:tc>
        <w:tc>
          <w:tcPr>
            <w:tcW w:w="1083" w:type="dxa"/>
            <w:noWrap/>
            <w:hideMark/>
          </w:tcPr>
          <w:p w14:paraId="470D81CA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102" w:type="dxa"/>
            <w:noWrap/>
            <w:hideMark/>
          </w:tcPr>
          <w:p w14:paraId="6C390EE0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3FCA82D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992" w:type="dxa"/>
            <w:noWrap/>
            <w:hideMark/>
          </w:tcPr>
          <w:p w14:paraId="6ECCA97A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C8E9313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134" w:type="dxa"/>
          </w:tcPr>
          <w:p w14:paraId="44AD0D27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E46" w:rsidRPr="005746A5" w14:paraId="64346ED2" w14:textId="77777777" w:rsidTr="0081443F">
        <w:trPr>
          <w:trHeight w:val="288"/>
        </w:trPr>
        <w:tc>
          <w:tcPr>
            <w:tcW w:w="1133" w:type="dxa"/>
            <w:noWrap/>
          </w:tcPr>
          <w:p w14:paraId="1A4B8B6D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S2</w:t>
            </w:r>
          </w:p>
        </w:tc>
        <w:tc>
          <w:tcPr>
            <w:tcW w:w="6295" w:type="dxa"/>
            <w:gridSpan w:val="6"/>
            <w:noWrap/>
          </w:tcPr>
          <w:p w14:paraId="5F308A3F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</w:tr>
      <w:tr w:rsidR="00776E46" w:rsidRPr="005746A5" w14:paraId="2EDF87F2" w14:textId="77777777" w:rsidTr="0081443F">
        <w:trPr>
          <w:trHeight w:val="288"/>
        </w:trPr>
        <w:tc>
          <w:tcPr>
            <w:tcW w:w="1133" w:type="dxa"/>
            <w:noWrap/>
            <w:hideMark/>
          </w:tcPr>
          <w:p w14:paraId="4A8C699F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S3</w:t>
            </w:r>
          </w:p>
        </w:tc>
        <w:tc>
          <w:tcPr>
            <w:tcW w:w="1083" w:type="dxa"/>
            <w:noWrap/>
            <w:hideMark/>
          </w:tcPr>
          <w:p w14:paraId="07BCD1DB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102" w:type="dxa"/>
            <w:noWrap/>
            <w:hideMark/>
          </w:tcPr>
          <w:p w14:paraId="71CB70E8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24B776E2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992" w:type="dxa"/>
            <w:noWrap/>
          </w:tcPr>
          <w:p w14:paraId="2D5886A8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3832AA9B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134" w:type="dxa"/>
          </w:tcPr>
          <w:p w14:paraId="0AC7D268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76E46" w:rsidRPr="005746A5" w14:paraId="5E0C8575" w14:textId="77777777" w:rsidTr="0081443F">
        <w:trPr>
          <w:trHeight w:val="288"/>
        </w:trPr>
        <w:tc>
          <w:tcPr>
            <w:tcW w:w="1133" w:type="dxa"/>
            <w:noWrap/>
            <w:hideMark/>
          </w:tcPr>
          <w:p w14:paraId="506F102D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S4</w:t>
            </w:r>
          </w:p>
        </w:tc>
        <w:tc>
          <w:tcPr>
            <w:tcW w:w="1083" w:type="dxa"/>
            <w:noWrap/>
            <w:hideMark/>
          </w:tcPr>
          <w:p w14:paraId="4FCC7034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102" w:type="dxa"/>
            <w:noWrap/>
            <w:hideMark/>
          </w:tcPr>
          <w:p w14:paraId="70F95D45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297C0CDD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992" w:type="dxa"/>
            <w:noWrap/>
          </w:tcPr>
          <w:p w14:paraId="17064A3D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675AB25E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134" w:type="dxa"/>
          </w:tcPr>
          <w:p w14:paraId="1D79A06F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76E46" w:rsidRPr="005746A5" w14:paraId="42626E19" w14:textId="77777777" w:rsidTr="0081443F">
        <w:trPr>
          <w:trHeight w:val="288"/>
        </w:trPr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14:paraId="2168D01E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S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4D04D6FB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4DB82AFB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D55CA2F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F3A2F3C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632F98D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9C4726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76E46" w:rsidRPr="005746A5" w14:paraId="0AF070EB" w14:textId="77777777" w:rsidTr="0081443F">
        <w:trPr>
          <w:trHeight w:val="288"/>
        </w:trPr>
        <w:tc>
          <w:tcPr>
            <w:tcW w:w="11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268122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34DD34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16E44A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40C0E7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352579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EB7EB5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A68A0E0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E46" w:rsidRPr="005746A5" w14:paraId="41F7466F" w14:textId="77777777" w:rsidTr="0081443F">
        <w:trPr>
          <w:trHeight w:val="288"/>
        </w:trPr>
        <w:tc>
          <w:tcPr>
            <w:tcW w:w="7428" w:type="dxa"/>
            <w:gridSpan w:val="7"/>
            <w:tcBorders>
              <w:top w:val="nil"/>
              <w:bottom w:val="nil"/>
            </w:tcBorders>
            <w:noWrap/>
            <w:hideMark/>
          </w:tcPr>
          <w:p w14:paraId="45289C0C" w14:textId="77777777" w:rsidR="00776E46" w:rsidRPr="003D0EFA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rier Self-efficacy</w:t>
            </w:r>
          </w:p>
        </w:tc>
      </w:tr>
      <w:tr w:rsidR="00776E46" w:rsidRPr="005746A5" w14:paraId="76757EC2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nil"/>
            </w:tcBorders>
            <w:noWrap/>
          </w:tcPr>
          <w:p w14:paraId="4655F481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E1</w:t>
            </w:r>
          </w:p>
        </w:tc>
        <w:tc>
          <w:tcPr>
            <w:tcW w:w="6295" w:type="dxa"/>
            <w:gridSpan w:val="6"/>
            <w:tcBorders>
              <w:top w:val="nil"/>
              <w:bottom w:val="nil"/>
            </w:tcBorders>
            <w:noWrap/>
          </w:tcPr>
          <w:p w14:paraId="6A91CD15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</w:tr>
      <w:tr w:rsidR="00776E46" w:rsidRPr="005746A5" w14:paraId="6C8E66B7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nil"/>
            </w:tcBorders>
            <w:noWrap/>
          </w:tcPr>
          <w:p w14:paraId="148CDA68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E2</w:t>
            </w:r>
          </w:p>
        </w:tc>
        <w:tc>
          <w:tcPr>
            <w:tcW w:w="6295" w:type="dxa"/>
            <w:gridSpan w:val="6"/>
            <w:tcBorders>
              <w:top w:val="nil"/>
              <w:bottom w:val="nil"/>
            </w:tcBorders>
            <w:noWrap/>
          </w:tcPr>
          <w:p w14:paraId="7AA37A0E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</w:tr>
      <w:tr w:rsidR="00776E46" w:rsidRPr="005746A5" w14:paraId="4DBF68B0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2E076F98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E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6E50F075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</w:tcPr>
          <w:p w14:paraId="3225BB54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C90650C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A816DE6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2620A2A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62CBF9B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E46" w:rsidRPr="005746A5" w14:paraId="0EC7E47E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431FF770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E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3C6452D0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</w:tcPr>
          <w:p w14:paraId="6FC9C835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B128082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FD8BA63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8736CE3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F25234C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76E46" w:rsidRPr="005746A5" w14:paraId="1DA98B06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25956CFF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E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70834774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</w:tcPr>
          <w:p w14:paraId="77591EA7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0F9F411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014EC59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DBBC057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6CE9150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776E46" w:rsidRPr="005746A5" w14:paraId="7BB9E77E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471A4F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SE6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</w:tcPr>
          <w:p w14:paraId="1EC8F3DC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noWrap/>
          </w:tcPr>
          <w:p w14:paraId="1E400A61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19DADB58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7C1D89F8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1442E87B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65DD740C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776E46" w:rsidRPr="005746A5" w14:paraId="2D7D01CF" w14:textId="77777777" w:rsidTr="0081443F">
        <w:trPr>
          <w:trHeight w:val="288"/>
        </w:trPr>
        <w:tc>
          <w:tcPr>
            <w:tcW w:w="11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F2C5A2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94B13D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6065BF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2C4281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001AEA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156ADB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B14A51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E46" w:rsidRPr="005746A5" w14:paraId="3A3DBCDC" w14:textId="77777777" w:rsidTr="0081443F">
        <w:trPr>
          <w:trHeight w:val="288"/>
        </w:trPr>
        <w:tc>
          <w:tcPr>
            <w:tcW w:w="7428" w:type="dxa"/>
            <w:gridSpan w:val="7"/>
            <w:tcBorders>
              <w:top w:val="nil"/>
              <w:bottom w:val="nil"/>
            </w:tcBorders>
            <w:noWrap/>
            <w:hideMark/>
          </w:tcPr>
          <w:p w14:paraId="2FBB29C2" w14:textId="77777777" w:rsidR="00776E46" w:rsidRPr="003D0EFA" w:rsidRDefault="00776E46" w:rsidP="00814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d Regulation</w:t>
            </w:r>
          </w:p>
        </w:tc>
      </w:tr>
      <w:tr w:rsidR="00776E46" w:rsidRPr="005746A5" w14:paraId="509FB18F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6D832567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IR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5B3EC652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</w:tcPr>
          <w:p w14:paraId="124B12D4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51E1D17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F4EDF89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FE25EFE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A62F00B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E46" w:rsidRPr="005746A5" w14:paraId="212C2FC5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nil"/>
            </w:tcBorders>
            <w:noWrap/>
          </w:tcPr>
          <w:p w14:paraId="196B9371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IR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4F041D62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</w:tcPr>
          <w:p w14:paraId="6BE80F71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0A54FE5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0F6E91F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B5A1770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A4200FA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76E46" w:rsidRPr="005746A5" w14:paraId="700BDCD4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nil"/>
            </w:tcBorders>
            <w:noWrap/>
          </w:tcPr>
          <w:p w14:paraId="37314DD7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IR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79841090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</w:tcPr>
          <w:p w14:paraId="5A7C4DE3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DC4D4C1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322E168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C2E1ED5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061B93A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76E46" w:rsidRPr="005746A5" w14:paraId="4092F900" w14:textId="77777777" w:rsidTr="0081443F">
        <w:trPr>
          <w:trHeight w:val="288"/>
        </w:trPr>
        <w:tc>
          <w:tcPr>
            <w:tcW w:w="1133" w:type="dxa"/>
            <w:tcBorders>
              <w:top w:val="nil"/>
              <w:bottom w:val="single" w:sz="4" w:space="0" w:color="auto"/>
            </w:tcBorders>
            <w:noWrap/>
          </w:tcPr>
          <w:p w14:paraId="1223AD7A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IR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</w:tcPr>
          <w:p w14:paraId="7DC2C98E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noWrap/>
          </w:tcPr>
          <w:p w14:paraId="34BB3B2E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0DDA3173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06A7C52C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6D43EBE5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61BD91E5" w14:textId="77777777" w:rsidR="00776E46" w:rsidRPr="005746A5" w:rsidRDefault="00776E46" w:rsidP="00814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6A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</w:tbl>
    <w:p w14:paraId="616743AC" w14:textId="77777777" w:rsidR="00776E46" w:rsidRDefault="00776E46" w:rsidP="00776E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9C130C" w14:textId="6AF3994C" w:rsidR="00776E46" w:rsidRPr="005746A5" w:rsidRDefault="00776E46" w:rsidP="00776E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7190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5746A5">
        <w:rPr>
          <w:rFonts w:ascii="Times New Roman" w:hAnsi="Times New Roman" w:cs="Times New Roman"/>
          <w:sz w:val="24"/>
          <w:szCs w:val="24"/>
        </w:rPr>
        <w:t xml:space="preserve"> </w:t>
      </w:r>
      <w:r w:rsidR="00710012" w:rsidRPr="00710012">
        <w:rPr>
          <w:rFonts w:ascii="Times New Roman" w:hAnsi="Times New Roman" w:cs="Times New Roman"/>
          <w:sz w:val="24"/>
          <w:szCs w:val="24"/>
        </w:rPr>
        <w:t xml:space="preserve">Factor loadings (λ) are standardized. </w:t>
      </w:r>
      <w:r w:rsidR="00710012">
        <w:rPr>
          <w:rFonts w:ascii="Times New Roman" w:hAnsi="Times New Roman" w:cs="Times New Roman"/>
          <w:sz w:val="24"/>
          <w:szCs w:val="24"/>
        </w:rPr>
        <w:t>P</w:t>
      </w:r>
      <w:r w:rsidRPr="005746A5">
        <w:rPr>
          <w:rFonts w:ascii="Times New Roman" w:hAnsi="Times New Roman" w:cs="Times New Roman"/>
          <w:sz w:val="24"/>
          <w:szCs w:val="24"/>
        </w:rPr>
        <w:t xml:space="preserve">-values produced by testing the null hypothesis that the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B32531">
        <w:rPr>
          <w:rFonts w:ascii="Times New Roman" w:hAnsi="Times New Roman" w:cs="Times New Roman"/>
          <w:sz w:val="24"/>
          <w:szCs w:val="24"/>
        </w:rPr>
        <w:t>nstandardized factor loading</w:t>
      </w:r>
      <w:r w:rsidRPr="005746A5">
        <w:rPr>
          <w:rFonts w:ascii="Times New Roman" w:hAnsi="Times New Roman" w:cs="Times New Roman"/>
          <w:sz w:val="24"/>
          <w:szCs w:val="24"/>
        </w:rPr>
        <w:t xml:space="preserve"> equals zero in the population.</w:t>
      </w:r>
      <w:r w:rsidR="00FD38FA" w:rsidRPr="00FD38FA">
        <w:t xml:space="preserve"> </w:t>
      </w:r>
      <w:r w:rsidR="00FD38FA" w:rsidRPr="00FD38FA">
        <w:rPr>
          <w:rFonts w:ascii="Times New Roman" w:hAnsi="Times New Roman" w:cs="Times New Roman"/>
          <w:sz w:val="24"/>
          <w:szCs w:val="24"/>
        </w:rPr>
        <w:t>SS Social Support</w:t>
      </w:r>
      <w:r w:rsidR="00FD38FA">
        <w:rPr>
          <w:rFonts w:ascii="Times New Roman" w:hAnsi="Times New Roman" w:cs="Times New Roman"/>
          <w:sz w:val="24"/>
          <w:szCs w:val="24"/>
        </w:rPr>
        <w:t>;</w:t>
      </w:r>
      <w:r w:rsidR="00FD38FA" w:rsidRPr="00FD38FA">
        <w:rPr>
          <w:rFonts w:ascii="Times New Roman" w:hAnsi="Times New Roman" w:cs="Times New Roman"/>
          <w:sz w:val="24"/>
          <w:szCs w:val="24"/>
        </w:rPr>
        <w:t xml:space="preserve"> SE Self-efficacy;</w:t>
      </w:r>
      <w:r w:rsidR="00FD38FA">
        <w:rPr>
          <w:rFonts w:ascii="Times New Roman" w:hAnsi="Times New Roman" w:cs="Times New Roman"/>
          <w:sz w:val="24"/>
          <w:szCs w:val="24"/>
        </w:rPr>
        <w:t xml:space="preserve"> IR Identified regulation; </w:t>
      </w:r>
      <w:r w:rsidR="00FD38FA" w:rsidRPr="00FD38FA">
        <w:rPr>
          <w:rFonts w:ascii="Times New Roman" w:hAnsi="Times New Roman" w:cs="Times New Roman"/>
          <w:sz w:val="24"/>
          <w:szCs w:val="24"/>
        </w:rPr>
        <w:t>CFI comparative fit index; TLI Tucker-Lewis index; RMSEA root-mean-square error of approximation; RMSEA 90% CI 90% confidence interval for RMSEA; SRMR standardized root mean square residual</w:t>
      </w:r>
    </w:p>
    <w:p w14:paraId="6953F442" w14:textId="77777777" w:rsidR="00776E46" w:rsidRDefault="00776E46"/>
    <w:sectPr w:rsidR="00776E46" w:rsidSect="00F36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B7D"/>
    <w:rsid w:val="000647E7"/>
    <w:rsid w:val="000A1049"/>
    <w:rsid w:val="0015758E"/>
    <w:rsid w:val="00163BF0"/>
    <w:rsid w:val="00231860"/>
    <w:rsid w:val="00281163"/>
    <w:rsid w:val="003242E3"/>
    <w:rsid w:val="004F4230"/>
    <w:rsid w:val="00515B1B"/>
    <w:rsid w:val="00563203"/>
    <w:rsid w:val="00710012"/>
    <w:rsid w:val="00776E46"/>
    <w:rsid w:val="008C6E7B"/>
    <w:rsid w:val="00927394"/>
    <w:rsid w:val="0099139C"/>
    <w:rsid w:val="009919E1"/>
    <w:rsid w:val="009B7D65"/>
    <w:rsid w:val="00AD2847"/>
    <w:rsid w:val="00B2337A"/>
    <w:rsid w:val="00B4369C"/>
    <w:rsid w:val="00BC2F67"/>
    <w:rsid w:val="00C81626"/>
    <w:rsid w:val="00D32419"/>
    <w:rsid w:val="00D44B7D"/>
    <w:rsid w:val="00D7763D"/>
    <w:rsid w:val="00DE43A2"/>
    <w:rsid w:val="00E77AE0"/>
    <w:rsid w:val="00F36D89"/>
    <w:rsid w:val="00FD38FA"/>
    <w:rsid w:val="00FD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90DF42"/>
  <w15:chartTrackingRefBased/>
  <w15:docId w15:val="{D5BE5EA5-5094-4852-A5C9-BE558C63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C6E7B"/>
    <w:pPr>
      <w:spacing w:after="0" w:line="240" w:lineRule="auto"/>
    </w:pPr>
    <w:rPr>
      <w:rFonts w:eastAsia="Times New Roman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42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394B-F681-4F5E-85EF-032E30F17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4</Pages>
  <Words>825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e Man</dc:creator>
  <cp:keywords/>
  <dc:description/>
  <cp:lastModifiedBy>Jeroen De Man</cp:lastModifiedBy>
  <cp:revision>28</cp:revision>
  <dcterms:created xsi:type="dcterms:W3CDTF">2021-06-11T14:15:00Z</dcterms:created>
  <dcterms:modified xsi:type="dcterms:W3CDTF">2021-12-21T08:56:00Z</dcterms:modified>
</cp:coreProperties>
</file>